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0A301" w14:textId="37F43E5E" w:rsidR="00816436" w:rsidRDefault="00261A06" w:rsidP="00261A06">
      <w:pPr>
        <w:jc w:val="center"/>
        <w:rPr>
          <w:noProof/>
          <w:lang w:bidi="ar-EG"/>
        </w:rPr>
      </w:pPr>
      <w:r>
        <w:rPr>
          <w:noProof/>
          <w:lang w:bidi="ar-EG"/>
        </w:rPr>
        <w:drawing>
          <wp:inline distT="0" distB="0" distL="0" distR="0" wp14:anchorId="25B51539" wp14:editId="7EF2A6B7">
            <wp:extent cx="6965950" cy="3542837"/>
            <wp:effectExtent l="0" t="0" r="6350" b="635"/>
            <wp:docPr id="14082886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0984" cy="35504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DCA224" w14:textId="77777777" w:rsidR="000B4262" w:rsidRDefault="000B4262" w:rsidP="000B4262">
      <w:pPr>
        <w:rPr>
          <w:lang w:bidi="ar-EG"/>
        </w:rPr>
      </w:pPr>
    </w:p>
    <w:p w14:paraId="1EA03B5C" w14:textId="0626B027" w:rsidR="000B4262" w:rsidRPr="00BC4DB1" w:rsidRDefault="000B4262" w:rsidP="00694703">
      <w:pPr>
        <w:jc w:val="both"/>
        <w:rPr>
          <w:rFonts w:ascii="Times New Roman" w:hAnsi="Times New Roman" w:cs="Times New Roman"/>
          <w:rtl/>
          <w:lang w:bidi="ar-EG"/>
        </w:rPr>
      </w:pPr>
      <w:r w:rsidRPr="00BC4DB1">
        <w:rPr>
          <w:rFonts w:ascii="Times New Roman" w:hAnsi="Times New Roman" w:cs="Times New Roman"/>
          <w:lang w:bidi="ar-EG"/>
        </w:rPr>
        <w:t xml:space="preserve">Fig. S1 </w:t>
      </w:r>
      <w:r w:rsidR="00822F41" w:rsidRPr="00BC4DB1">
        <w:rPr>
          <w:rFonts w:ascii="Times New Roman" w:hAnsi="Times New Roman" w:cs="Times New Roman"/>
          <w:lang w:bidi="ar-EG"/>
        </w:rPr>
        <w:t xml:space="preserve">Average zeta potential of </w:t>
      </w:r>
      <w:r w:rsidR="00BC4DB1" w:rsidRPr="00BC4DB1">
        <w:rPr>
          <w:rFonts w:ascii="Times New Roman" w:hAnsi="Times New Roman" w:cs="Times New Roman"/>
          <w:lang w:bidi="ar-EG"/>
        </w:rPr>
        <w:t>different formulations (</w:t>
      </w:r>
      <w:r w:rsidR="00261A06">
        <w:rPr>
          <w:rFonts w:ascii="Times New Roman" w:hAnsi="Times New Roman" w:cs="Times New Roman"/>
          <w:lang w:bidi="ar-EG"/>
        </w:rPr>
        <w:t xml:space="preserve">a: </w:t>
      </w:r>
      <w:r w:rsidR="00BC4DB1" w:rsidRPr="00BC4DB1">
        <w:rPr>
          <w:rFonts w:ascii="Times New Roman" w:hAnsi="Times New Roman" w:cs="Times New Roman"/>
          <w:lang w:bidi="ar-EG"/>
        </w:rPr>
        <w:t xml:space="preserve">F1, </w:t>
      </w:r>
      <w:r w:rsidR="00261A06">
        <w:rPr>
          <w:rFonts w:ascii="Times New Roman" w:hAnsi="Times New Roman" w:cs="Times New Roman"/>
          <w:lang w:bidi="ar-EG"/>
        </w:rPr>
        <w:t xml:space="preserve">b: </w:t>
      </w:r>
      <w:r w:rsidR="00BC4DB1" w:rsidRPr="00BC4DB1">
        <w:rPr>
          <w:rFonts w:ascii="Times New Roman" w:hAnsi="Times New Roman" w:cs="Times New Roman"/>
          <w:lang w:bidi="ar-EG"/>
        </w:rPr>
        <w:t xml:space="preserve">F2, and </w:t>
      </w:r>
      <w:r w:rsidR="00261A06">
        <w:rPr>
          <w:rFonts w:ascii="Times New Roman" w:hAnsi="Times New Roman" w:cs="Times New Roman"/>
          <w:lang w:bidi="ar-EG"/>
        </w:rPr>
        <w:t xml:space="preserve">c: </w:t>
      </w:r>
      <w:r w:rsidR="00BC4DB1" w:rsidRPr="00BC4DB1">
        <w:rPr>
          <w:rFonts w:ascii="Times New Roman" w:hAnsi="Times New Roman" w:cs="Times New Roman"/>
          <w:lang w:bidi="ar-EG"/>
        </w:rPr>
        <w:t>F3) of bergamot essential oil–loaded β-Cyclodextrin/Gum Arabic (BEO–βCD/GA). F1, F2, and F3 are formulations that contain 10.0, 5.0, and 2.5% bergamot oil</w:t>
      </w:r>
    </w:p>
    <w:sectPr w:rsidR="000B4262" w:rsidRPr="00BC4DB1" w:rsidSect="003B0D06">
      <w:footerReference w:type="default" r:id="rId9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88A9C5" w14:textId="77777777" w:rsidR="00907188" w:rsidRDefault="00907188" w:rsidP="00B80C1A">
      <w:pPr>
        <w:spacing w:after="0" w:line="240" w:lineRule="auto"/>
      </w:pPr>
      <w:r>
        <w:separator/>
      </w:r>
    </w:p>
  </w:endnote>
  <w:endnote w:type="continuationSeparator" w:id="0">
    <w:p w14:paraId="7E9EBEA0" w14:textId="77777777" w:rsidR="00907188" w:rsidRDefault="00907188" w:rsidP="00B80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URWPalladioL-Ital">
    <w:altName w:val="Times New Roman"/>
    <w:panose1 w:val="00000000000000000000"/>
    <w:charset w:val="00"/>
    <w:family w:val="roman"/>
    <w:notTrueType/>
    <w:pitch w:val="default"/>
  </w:font>
  <w:font w:name="URWPalladioL-Bold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72415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3DD26E" w14:textId="5F947642" w:rsidR="00B80C1A" w:rsidRDefault="00B80C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ECF3F2" w14:textId="77777777" w:rsidR="00B80C1A" w:rsidRDefault="00B80C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601026" w14:textId="77777777" w:rsidR="00907188" w:rsidRDefault="00907188" w:rsidP="00B80C1A">
      <w:pPr>
        <w:spacing w:after="0" w:line="240" w:lineRule="auto"/>
      </w:pPr>
      <w:r>
        <w:separator/>
      </w:r>
    </w:p>
  </w:footnote>
  <w:footnote w:type="continuationSeparator" w:id="0">
    <w:p w14:paraId="2D871D34" w14:textId="77777777" w:rsidR="00907188" w:rsidRDefault="00907188" w:rsidP="00B80C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95D88"/>
    <w:multiLevelType w:val="multilevel"/>
    <w:tmpl w:val="D2A0F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AA2FF6"/>
    <w:multiLevelType w:val="multilevel"/>
    <w:tmpl w:val="6908C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0947D5"/>
    <w:multiLevelType w:val="hybridMultilevel"/>
    <w:tmpl w:val="566A90CE"/>
    <w:lvl w:ilvl="0" w:tplc="5CD0F8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028F8"/>
    <w:multiLevelType w:val="multilevel"/>
    <w:tmpl w:val="CD2A45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0A71441F"/>
    <w:multiLevelType w:val="multilevel"/>
    <w:tmpl w:val="423A0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AB57FE3"/>
    <w:multiLevelType w:val="multilevel"/>
    <w:tmpl w:val="D31A3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BFB5323"/>
    <w:multiLevelType w:val="multilevel"/>
    <w:tmpl w:val="63B810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0C096130"/>
    <w:multiLevelType w:val="multilevel"/>
    <w:tmpl w:val="8230C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F362F68"/>
    <w:multiLevelType w:val="hybridMultilevel"/>
    <w:tmpl w:val="9154EEFA"/>
    <w:lvl w:ilvl="0" w:tplc="EC7865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8C2C04"/>
    <w:multiLevelType w:val="multilevel"/>
    <w:tmpl w:val="A0345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1494F6A"/>
    <w:multiLevelType w:val="multilevel"/>
    <w:tmpl w:val="CF429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21D222C"/>
    <w:multiLevelType w:val="multilevel"/>
    <w:tmpl w:val="52E0D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59F1B40"/>
    <w:multiLevelType w:val="multilevel"/>
    <w:tmpl w:val="4B768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70B4289"/>
    <w:multiLevelType w:val="multilevel"/>
    <w:tmpl w:val="A314B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FD571F8"/>
    <w:multiLevelType w:val="multilevel"/>
    <w:tmpl w:val="266EA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46E3AD8"/>
    <w:multiLevelType w:val="multilevel"/>
    <w:tmpl w:val="6DE8D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6EC5733"/>
    <w:multiLevelType w:val="multilevel"/>
    <w:tmpl w:val="F8347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B2850B1"/>
    <w:multiLevelType w:val="hybridMultilevel"/>
    <w:tmpl w:val="A6EC5D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C8E7FC6"/>
    <w:multiLevelType w:val="hybridMultilevel"/>
    <w:tmpl w:val="D0B2CE2C"/>
    <w:lvl w:ilvl="0" w:tplc="EB1410B8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E87256"/>
    <w:multiLevelType w:val="hybridMultilevel"/>
    <w:tmpl w:val="D6AE7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9111C8"/>
    <w:multiLevelType w:val="hybridMultilevel"/>
    <w:tmpl w:val="488A5716"/>
    <w:lvl w:ilvl="0" w:tplc="58BEC920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1B189E"/>
    <w:multiLevelType w:val="multilevel"/>
    <w:tmpl w:val="19AE8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6FE377C"/>
    <w:multiLevelType w:val="hybridMultilevel"/>
    <w:tmpl w:val="81EE1484"/>
    <w:lvl w:ilvl="0" w:tplc="9C74AF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E07A4D"/>
    <w:multiLevelType w:val="multilevel"/>
    <w:tmpl w:val="417CA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01A3415"/>
    <w:multiLevelType w:val="hybridMultilevel"/>
    <w:tmpl w:val="2D628082"/>
    <w:lvl w:ilvl="0" w:tplc="60B45B54">
      <w:start w:val="1"/>
      <w:numFmt w:val="decimal"/>
      <w:lvlText w:val="%1-"/>
      <w:lvlJc w:val="left"/>
      <w:pPr>
        <w:ind w:left="720" w:hanging="360"/>
      </w:pPr>
      <w:rPr>
        <w:rFonts w:hint="default"/>
        <w:b/>
        <w:bCs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4C0EFB"/>
    <w:multiLevelType w:val="multilevel"/>
    <w:tmpl w:val="DA244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C161317"/>
    <w:multiLevelType w:val="multilevel"/>
    <w:tmpl w:val="2E96B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CA85BEE"/>
    <w:multiLevelType w:val="hybridMultilevel"/>
    <w:tmpl w:val="29CE3C62"/>
    <w:lvl w:ilvl="0" w:tplc="FC283B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1B0BDE"/>
    <w:multiLevelType w:val="multilevel"/>
    <w:tmpl w:val="DE66A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EFF1DA7"/>
    <w:multiLevelType w:val="multilevel"/>
    <w:tmpl w:val="A9361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FAD4816"/>
    <w:multiLevelType w:val="multilevel"/>
    <w:tmpl w:val="80584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14431AC"/>
    <w:multiLevelType w:val="multilevel"/>
    <w:tmpl w:val="7F3EF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20529C0"/>
    <w:multiLevelType w:val="multilevel"/>
    <w:tmpl w:val="EC3A0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3C42602"/>
    <w:multiLevelType w:val="multilevel"/>
    <w:tmpl w:val="9CE21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4002C91"/>
    <w:multiLevelType w:val="hybridMultilevel"/>
    <w:tmpl w:val="0EC60160"/>
    <w:lvl w:ilvl="0" w:tplc="183E86C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167E82"/>
    <w:multiLevelType w:val="multilevel"/>
    <w:tmpl w:val="1DD6D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62F598D"/>
    <w:multiLevelType w:val="multilevel"/>
    <w:tmpl w:val="73783E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B2D6658"/>
    <w:multiLevelType w:val="hybridMultilevel"/>
    <w:tmpl w:val="D5C2273C"/>
    <w:lvl w:ilvl="0" w:tplc="CB18D3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E54AEB"/>
    <w:multiLevelType w:val="multilevel"/>
    <w:tmpl w:val="C8B67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3874EAB"/>
    <w:multiLevelType w:val="hybridMultilevel"/>
    <w:tmpl w:val="FC5605A4"/>
    <w:lvl w:ilvl="0" w:tplc="59744C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9A3DA4"/>
    <w:multiLevelType w:val="multilevel"/>
    <w:tmpl w:val="DF7AF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4E25CCA"/>
    <w:multiLevelType w:val="multilevel"/>
    <w:tmpl w:val="E2149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7E615B4"/>
    <w:multiLevelType w:val="multilevel"/>
    <w:tmpl w:val="BF221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E901B54"/>
    <w:multiLevelType w:val="multilevel"/>
    <w:tmpl w:val="54140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4805397">
    <w:abstractNumId w:val="12"/>
  </w:num>
  <w:num w:numId="2" w16cid:durableId="734473280">
    <w:abstractNumId w:val="14"/>
  </w:num>
  <w:num w:numId="3" w16cid:durableId="1701777739">
    <w:abstractNumId w:val="23"/>
  </w:num>
  <w:num w:numId="4" w16cid:durableId="695548654">
    <w:abstractNumId w:val="10"/>
  </w:num>
  <w:num w:numId="5" w16cid:durableId="1044795841">
    <w:abstractNumId w:val="1"/>
  </w:num>
  <w:num w:numId="6" w16cid:durableId="319428274">
    <w:abstractNumId w:val="43"/>
  </w:num>
  <w:num w:numId="7" w16cid:durableId="1360162646">
    <w:abstractNumId w:val="0"/>
  </w:num>
  <w:num w:numId="8" w16cid:durableId="1193375871">
    <w:abstractNumId w:val="15"/>
  </w:num>
  <w:num w:numId="9" w16cid:durableId="839465656">
    <w:abstractNumId w:val="32"/>
  </w:num>
  <w:num w:numId="10" w16cid:durableId="1042824264">
    <w:abstractNumId w:val="28"/>
  </w:num>
  <w:num w:numId="11" w16cid:durableId="762147200">
    <w:abstractNumId w:val="25"/>
  </w:num>
  <w:num w:numId="12" w16cid:durableId="1843009195">
    <w:abstractNumId w:val="11"/>
  </w:num>
  <w:num w:numId="13" w16cid:durableId="40522600">
    <w:abstractNumId w:val="29"/>
  </w:num>
  <w:num w:numId="14" w16cid:durableId="272522586">
    <w:abstractNumId w:val="40"/>
  </w:num>
  <w:num w:numId="15" w16cid:durableId="1271209029">
    <w:abstractNumId w:val="5"/>
  </w:num>
  <w:num w:numId="16" w16cid:durableId="242227134">
    <w:abstractNumId w:val="21"/>
  </w:num>
  <w:num w:numId="17" w16cid:durableId="539632594">
    <w:abstractNumId w:val="7"/>
  </w:num>
  <w:num w:numId="18" w16cid:durableId="554002629">
    <w:abstractNumId w:val="26"/>
  </w:num>
  <w:num w:numId="19" w16cid:durableId="572474006">
    <w:abstractNumId w:val="16"/>
  </w:num>
  <w:num w:numId="20" w16cid:durableId="1251961191">
    <w:abstractNumId w:val="37"/>
  </w:num>
  <w:num w:numId="21" w16cid:durableId="845948449">
    <w:abstractNumId w:val="19"/>
  </w:num>
  <w:num w:numId="22" w16cid:durableId="549151748">
    <w:abstractNumId w:val="2"/>
  </w:num>
  <w:num w:numId="23" w16cid:durableId="451677260">
    <w:abstractNumId w:val="8"/>
  </w:num>
  <w:num w:numId="24" w16cid:durableId="1140607804">
    <w:abstractNumId w:val="27"/>
  </w:num>
  <w:num w:numId="25" w16cid:durableId="458761591">
    <w:abstractNumId w:val="34"/>
  </w:num>
  <w:num w:numId="26" w16cid:durableId="1816334796">
    <w:abstractNumId w:val="4"/>
  </w:num>
  <w:num w:numId="27" w16cid:durableId="1745183503">
    <w:abstractNumId w:val="38"/>
  </w:num>
  <w:num w:numId="28" w16cid:durableId="1353652385">
    <w:abstractNumId w:val="9"/>
  </w:num>
  <w:num w:numId="29" w16cid:durableId="142352467">
    <w:abstractNumId w:val="6"/>
  </w:num>
  <w:num w:numId="30" w16cid:durableId="1037580219">
    <w:abstractNumId w:val="36"/>
  </w:num>
  <w:num w:numId="31" w16cid:durableId="1434789185">
    <w:abstractNumId w:val="24"/>
  </w:num>
  <w:num w:numId="32" w16cid:durableId="363752449">
    <w:abstractNumId w:val="3"/>
  </w:num>
  <w:num w:numId="33" w16cid:durableId="1210144599">
    <w:abstractNumId w:val="33"/>
  </w:num>
  <w:num w:numId="34" w16cid:durableId="1628701778">
    <w:abstractNumId w:val="35"/>
  </w:num>
  <w:num w:numId="35" w16cid:durableId="412625858">
    <w:abstractNumId w:val="41"/>
  </w:num>
  <w:num w:numId="36" w16cid:durableId="1724676366">
    <w:abstractNumId w:val="30"/>
  </w:num>
  <w:num w:numId="37" w16cid:durableId="1384676203">
    <w:abstractNumId w:val="31"/>
  </w:num>
  <w:num w:numId="38" w16cid:durableId="1135173464">
    <w:abstractNumId w:val="13"/>
  </w:num>
  <w:num w:numId="39" w16cid:durableId="1119764901">
    <w:abstractNumId w:val="42"/>
  </w:num>
  <w:num w:numId="40" w16cid:durableId="775752312">
    <w:abstractNumId w:val="22"/>
  </w:num>
  <w:num w:numId="41" w16cid:durableId="1945380943">
    <w:abstractNumId w:val="17"/>
  </w:num>
  <w:num w:numId="42" w16cid:durableId="849835699">
    <w:abstractNumId w:val="18"/>
  </w:num>
  <w:num w:numId="43" w16cid:durableId="1790202212">
    <w:abstractNumId w:val="20"/>
  </w:num>
  <w:num w:numId="44" w16cid:durableId="184641894">
    <w:abstractNumId w:val="39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174"/>
    <w:rsid w:val="000039F1"/>
    <w:rsid w:val="00010432"/>
    <w:rsid w:val="000203C8"/>
    <w:rsid w:val="000214A5"/>
    <w:rsid w:val="00022F53"/>
    <w:rsid w:val="00023DC4"/>
    <w:rsid w:val="00025BA6"/>
    <w:rsid w:val="00036B7E"/>
    <w:rsid w:val="00040FE1"/>
    <w:rsid w:val="00042B97"/>
    <w:rsid w:val="00042E33"/>
    <w:rsid w:val="0005020D"/>
    <w:rsid w:val="00051B3C"/>
    <w:rsid w:val="00052569"/>
    <w:rsid w:val="000545C5"/>
    <w:rsid w:val="000555D0"/>
    <w:rsid w:val="00060ADA"/>
    <w:rsid w:val="00062A9F"/>
    <w:rsid w:val="000634F2"/>
    <w:rsid w:val="000676D8"/>
    <w:rsid w:val="00071708"/>
    <w:rsid w:val="00071F8D"/>
    <w:rsid w:val="000749BB"/>
    <w:rsid w:val="00074E62"/>
    <w:rsid w:val="0007633A"/>
    <w:rsid w:val="000800BF"/>
    <w:rsid w:val="00084B38"/>
    <w:rsid w:val="00093E42"/>
    <w:rsid w:val="00094574"/>
    <w:rsid w:val="00094621"/>
    <w:rsid w:val="000A2B93"/>
    <w:rsid w:val="000A52FB"/>
    <w:rsid w:val="000A6F96"/>
    <w:rsid w:val="000B4262"/>
    <w:rsid w:val="000B4C98"/>
    <w:rsid w:val="000C1F15"/>
    <w:rsid w:val="000C22F7"/>
    <w:rsid w:val="000C4459"/>
    <w:rsid w:val="000C5CFE"/>
    <w:rsid w:val="000D1EF7"/>
    <w:rsid w:val="000E02C6"/>
    <w:rsid w:val="000E709E"/>
    <w:rsid w:val="000E73DF"/>
    <w:rsid w:val="000E7EEE"/>
    <w:rsid w:val="000F2AE2"/>
    <w:rsid w:val="000F39B4"/>
    <w:rsid w:val="000F53F1"/>
    <w:rsid w:val="000F7027"/>
    <w:rsid w:val="00100AFC"/>
    <w:rsid w:val="001034F7"/>
    <w:rsid w:val="00103E88"/>
    <w:rsid w:val="00106745"/>
    <w:rsid w:val="00107454"/>
    <w:rsid w:val="00112FC8"/>
    <w:rsid w:val="001140AD"/>
    <w:rsid w:val="001144E9"/>
    <w:rsid w:val="00115BE0"/>
    <w:rsid w:val="00120B32"/>
    <w:rsid w:val="00124989"/>
    <w:rsid w:val="00127BEC"/>
    <w:rsid w:val="00130514"/>
    <w:rsid w:val="001325AA"/>
    <w:rsid w:val="001411C5"/>
    <w:rsid w:val="0014120D"/>
    <w:rsid w:val="00146D5B"/>
    <w:rsid w:val="001472C7"/>
    <w:rsid w:val="00160EC7"/>
    <w:rsid w:val="00165307"/>
    <w:rsid w:val="00177A17"/>
    <w:rsid w:val="00180097"/>
    <w:rsid w:val="00180D6F"/>
    <w:rsid w:val="00185603"/>
    <w:rsid w:val="00187CA2"/>
    <w:rsid w:val="00190F41"/>
    <w:rsid w:val="00191541"/>
    <w:rsid w:val="001946A3"/>
    <w:rsid w:val="001A053C"/>
    <w:rsid w:val="001A1FF2"/>
    <w:rsid w:val="001B2356"/>
    <w:rsid w:val="001B5652"/>
    <w:rsid w:val="001B63FA"/>
    <w:rsid w:val="001B6FDE"/>
    <w:rsid w:val="001B727B"/>
    <w:rsid w:val="001C1381"/>
    <w:rsid w:val="001C1FD0"/>
    <w:rsid w:val="001C380B"/>
    <w:rsid w:val="001C49D2"/>
    <w:rsid w:val="001C611E"/>
    <w:rsid w:val="001D487A"/>
    <w:rsid w:val="001D5F86"/>
    <w:rsid w:val="001E0BA2"/>
    <w:rsid w:val="001E0C41"/>
    <w:rsid w:val="001E1785"/>
    <w:rsid w:val="001E54DD"/>
    <w:rsid w:val="001E62F5"/>
    <w:rsid w:val="001E69C9"/>
    <w:rsid w:val="001F064F"/>
    <w:rsid w:val="001F3841"/>
    <w:rsid w:val="001F79EE"/>
    <w:rsid w:val="00202D39"/>
    <w:rsid w:val="002032D6"/>
    <w:rsid w:val="00204CC4"/>
    <w:rsid w:val="0021323E"/>
    <w:rsid w:val="00214FC1"/>
    <w:rsid w:val="002161B7"/>
    <w:rsid w:val="0022073C"/>
    <w:rsid w:val="00220AEC"/>
    <w:rsid w:val="00222371"/>
    <w:rsid w:val="00223C6A"/>
    <w:rsid w:val="0022405B"/>
    <w:rsid w:val="00226980"/>
    <w:rsid w:val="002306FA"/>
    <w:rsid w:val="00230DDE"/>
    <w:rsid w:val="002355D5"/>
    <w:rsid w:val="002362A3"/>
    <w:rsid w:val="00237647"/>
    <w:rsid w:val="0024116E"/>
    <w:rsid w:val="00253DCB"/>
    <w:rsid w:val="00255056"/>
    <w:rsid w:val="0025569F"/>
    <w:rsid w:val="0025609D"/>
    <w:rsid w:val="002569AD"/>
    <w:rsid w:val="00257868"/>
    <w:rsid w:val="002608E9"/>
    <w:rsid w:val="002618D1"/>
    <w:rsid w:val="00261A06"/>
    <w:rsid w:val="00263C19"/>
    <w:rsid w:val="00264161"/>
    <w:rsid w:val="00273382"/>
    <w:rsid w:val="00277794"/>
    <w:rsid w:val="002802AC"/>
    <w:rsid w:val="002818B7"/>
    <w:rsid w:val="00282CF5"/>
    <w:rsid w:val="00282E53"/>
    <w:rsid w:val="0028316C"/>
    <w:rsid w:val="002863BA"/>
    <w:rsid w:val="00290229"/>
    <w:rsid w:val="0029285B"/>
    <w:rsid w:val="00293665"/>
    <w:rsid w:val="002A1F85"/>
    <w:rsid w:val="002A2550"/>
    <w:rsid w:val="002B38BA"/>
    <w:rsid w:val="002B5FC7"/>
    <w:rsid w:val="002B7A5B"/>
    <w:rsid w:val="002C5654"/>
    <w:rsid w:val="002C610E"/>
    <w:rsid w:val="002D21B7"/>
    <w:rsid w:val="002D3BE4"/>
    <w:rsid w:val="002D48FA"/>
    <w:rsid w:val="002D57A7"/>
    <w:rsid w:val="002E16DB"/>
    <w:rsid w:val="002E17F3"/>
    <w:rsid w:val="002E5390"/>
    <w:rsid w:val="002F3903"/>
    <w:rsid w:val="002F5B11"/>
    <w:rsid w:val="002F7AE2"/>
    <w:rsid w:val="0030216E"/>
    <w:rsid w:val="00312135"/>
    <w:rsid w:val="00312302"/>
    <w:rsid w:val="00312885"/>
    <w:rsid w:val="00314330"/>
    <w:rsid w:val="00316CD8"/>
    <w:rsid w:val="003234FC"/>
    <w:rsid w:val="0032619B"/>
    <w:rsid w:val="00326536"/>
    <w:rsid w:val="00327ED5"/>
    <w:rsid w:val="00331E34"/>
    <w:rsid w:val="003366D6"/>
    <w:rsid w:val="00342754"/>
    <w:rsid w:val="003553C5"/>
    <w:rsid w:val="00356117"/>
    <w:rsid w:val="003561DD"/>
    <w:rsid w:val="00357F6C"/>
    <w:rsid w:val="00361BB4"/>
    <w:rsid w:val="00365C63"/>
    <w:rsid w:val="00370F49"/>
    <w:rsid w:val="003751CF"/>
    <w:rsid w:val="00376005"/>
    <w:rsid w:val="0038038D"/>
    <w:rsid w:val="0038069C"/>
    <w:rsid w:val="0038112C"/>
    <w:rsid w:val="00381F47"/>
    <w:rsid w:val="003837E5"/>
    <w:rsid w:val="00384707"/>
    <w:rsid w:val="00385EBB"/>
    <w:rsid w:val="00394047"/>
    <w:rsid w:val="003956BF"/>
    <w:rsid w:val="00397DCF"/>
    <w:rsid w:val="003A0C8D"/>
    <w:rsid w:val="003A4A41"/>
    <w:rsid w:val="003B055D"/>
    <w:rsid w:val="003B0D06"/>
    <w:rsid w:val="003B16C8"/>
    <w:rsid w:val="003B3394"/>
    <w:rsid w:val="003B6B1C"/>
    <w:rsid w:val="003B6F80"/>
    <w:rsid w:val="003C097A"/>
    <w:rsid w:val="003C1630"/>
    <w:rsid w:val="003C1AA5"/>
    <w:rsid w:val="003D0BA2"/>
    <w:rsid w:val="003D28B4"/>
    <w:rsid w:val="003E1343"/>
    <w:rsid w:val="003E2627"/>
    <w:rsid w:val="003E3643"/>
    <w:rsid w:val="003E7355"/>
    <w:rsid w:val="003E7413"/>
    <w:rsid w:val="003E7788"/>
    <w:rsid w:val="003F67FA"/>
    <w:rsid w:val="00406CA8"/>
    <w:rsid w:val="004072C7"/>
    <w:rsid w:val="00411AD9"/>
    <w:rsid w:val="0041799B"/>
    <w:rsid w:val="0042258B"/>
    <w:rsid w:val="00425018"/>
    <w:rsid w:val="0042716E"/>
    <w:rsid w:val="00427D6B"/>
    <w:rsid w:val="0043519B"/>
    <w:rsid w:val="00440B77"/>
    <w:rsid w:val="004450AB"/>
    <w:rsid w:val="00446013"/>
    <w:rsid w:val="004462A7"/>
    <w:rsid w:val="00447576"/>
    <w:rsid w:val="00447F69"/>
    <w:rsid w:val="0045041D"/>
    <w:rsid w:val="00450877"/>
    <w:rsid w:val="00450C43"/>
    <w:rsid w:val="004579C7"/>
    <w:rsid w:val="00457CEE"/>
    <w:rsid w:val="0046492F"/>
    <w:rsid w:val="004708F7"/>
    <w:rsid w:val="00473350"/>
    <w:rsid w:val="00476B2B"/>
    <w:rsid w:val="00483747"/>
    <w:rsid w:val="00484E99"/>
    <w:rsid w:val="00493AFA"/>
    <w:rsid w:val="00494BFF"/>
    <w:rsid w:val="00494F55"/>
    <w:rsid w:val="004958BD"/>
    <w:rsid w:val="004962E0"/>
    <w:rsid w:val="00497096"/>
    <w:rsid w:val="004A019D"/>
    <w:rsid w:val="004B2EB4"/>
    <w:rsid w:val="004B3F56"/>
    <w:rsid w:val="004B7691"/>
    <w:rsid w:val="004C100A"/>
    <w:rsid w:val="004C3122"/>
    <w:rsid w:val="004C7290"/>
    <w:rsid w:val="004D049C"/>
    <w:rsid w:val="004D1CF3"/>
    <w:rsid w:val="004D1D88"/>
    <w:rsid w:val="004D3746"/>
    <w:rsid w:val="004D4FB5"/>
    <w:rsid w:val="004D789A"/>
    <w:rsid w:val="004E1542"/>
    <w:rsid w:val="004E45B1"/>
    <w:rsid w:val="004E7E08"/>
    <w:rsid w:val="004F087C"/>
    <w:rsid w:val="004F7FF7"/>
    <w:rsid w:val="005001D1"/>
    <w:rsid w:val="00500A7F"/>
    <w:rsid w:val="00511204"/>
    <w:rsid w:val="005204F4"/>
    <w:rsid w:val="00520F13"/>
    <w:rsid w:val="00522C38"/>
    <w:rsid w:val="005255D8"/>
    <w:rsid w:val="005442BC"/>
    <w:rsid w:val="005455FB"/>
    <w:rsid w:val="00552174"/>
    <w:rsid w:val="0055383E"/>
    <w:rsid w:val="005550F3"/>
    <w:rsid w:val="005557C6"/>
    <w:rsid w:val="00556E7F"/>
    <w:rsid w:val="00561E34"/>
    <w:rsid w:val="00561F44"/>
    <w:rsid w:val="00565AFF"/>
    <w:rsid w:val="005662F5"/>
    <w:rsid w:val="00571381"/>
    <w:rsid w:val="005729EF"/>
    <w:rsid w:val="00575896"/>
    <w:rsid w:val="00576B30"/>
    <w:rsid w:val="00582214"/>
    <w:rsid w:val="00585633"/>
    <w:rsid w:val="00592CCB"/>
    <w:rsid w:val="00593CB7"/>
    <w:rsid w:val="00595382"/>
    <w:rsid w:val="00595AD6"/>
    <w:rsid w:val="005A3D97"/>
    <w:rsid w:val="005A60CE"/>
    <w:rsid w:val="005A6784"/>
    <w:rsid w:val="005B0E18"/>
    <w:rsid w:val="005B3BA2"/>
    <w:rsid w:val="005B4DDA"/>
    <w:rsid w:val="005C04BC"/>
    <w:rsid w:val="005C60B0"/>
    <w:rsid w:val="005D26FE"/>
    <w:rsid w:val="005D7B15"/>
    <w:rsid w:val="005E246F"/>
    <w:rsid w:val="005E361C"/>
    <w:rsid w:val="005E3F02"/>
    <w:rsid w:val="005E5367"/>
    <w:rsid w:val="005F2BDC"/>
    <w:rsid w:val="00600C79"/>
    <w:rsid w:val="0060462F"/>
    <w:rsid w:val="00606140"/>
    <w:rsid w:val="00610DB0"/>
    <w:rsid w:val="0061484F"/>
    <w:rsid w:val="00616313"/>
    <w:rsid w:val="00617195"/>
    <w:rsid w:val="00617210"/>
    <w:rsid w:val="00617498"/>
    <w:rsid w:val="006240F3"/>
    <w:rsid w:val="0062630A"/>
    <w:rsid w:val="006318BA"/>
    <w:rsid w:val="00633A7A"/>
    <w:rsid w:val="006346FF"/>
    <w:rsid w:val="00634F43"/>
    <w:rsid w:val="00637EA5"/>
    <w:rsid w:val="0064074B"/>
    <w:rsid w:val="0064084E"/>
    <w:rsid w:val="00642055"/>
    <w:rsid w:val="0064353C"/>
    <w:rsid w:val="00652982"/>
    <w:rsid w:val="006549FA"/>
    <w:rsid w:val="00657C2C"/>
    <w:rsid w:val="006602D9"/>
    <w:rsid w:val="00663F5F"/>
    <w:rsid w:val="00665A28"/>
    <w:rsid w:val="006726C9"/>
    <w:rsid w:val="0068362D"/>
    <w:rsid w:val="00684159"/>
    <w:rsid w:val="006862F7"/>
    <w:rsid w:val="00687898"/>
    <w:rsid w:val="0069311E"/>
    <w:rsid w:val="006937D2"/>
    <w:rsid w:val="00694703"/>
    <w:rsid w:val="006A7B94"/>
    <w:rsid w:val="006B3C66"/>
    <w:rsid w:val="006B4BA7"/>
    <w:rsid w:val="006B4EF5"/>
    <w:rsid w:val="006B6A74"/>
    <w:rsid w:val="006B6E36"/>
    <w:rsid w:val="006C295F"/>
    <w:rsid w:val="006C47F2"/>
    <w:rsid w:val="006C4CE0"/>
    <w:rsid w:val="006C6F78"/>
    <w:rsid w:val="006D5278"/>
    <w:rsid w:val="006D52E0"/>
    <w:rsid w:val="006E6635"/>
    <w:rsid w:val="006F7ACB"/>
    <w:rsid w:val="00700538"/>
    <w:rsid w:val="00704EAD"/>
    <w:rsid w:val="00720AB9"/>
    <w:rsid w:val="00724FDC"/>
    <w:rsid w:val="007317D5"/>
    <w:rsid w:val="0073599E"/>
    <w:rsid w:val="0074381D"/>
    <w:rsid w:val="00745B21"/>
    <w:rsid w:val="00746664"/>
    <w:rsid w:val="0075310C"/>
    <w:rsid w:val="00754293"/>
    <w:rsid w:val="00757A0E"/>
    <w:rsid w:val="007611BE"/>
    <w:rsid w:val="0076639F"/>
    <w:rsid w:val="007674BB"/>
    <w:rsid w:val="00770D1B"/>
    <w:rsid w:val="00774E22"/>
    <w:rsid w:val="007759FB"/>
    <w:rsid w:val="00777BEA"/>
    <w:rsid w:val="007809FA"/>
    <w:rsid w:val="00780D89"/>
    <w:rsid w:val="00783A30"/>
    <w:rsid w:val="00783A87"/>
    <w:rsid w:val="00791006"/>
    <w:rsid w:val="00791C17"/>
    <w:rsid w:val="0079345B"/>
    <w:rsid w:val="007A098F"/>
    <w:rsid w:val="007A3543"/>
    <w:rsid w:val="007A3A69"/>
    <w:rsid w:val="007A3DA7"/>
    <w:rsid w:val="007A43EA"/>
    <w:rsid w:val="007A6DAD"/>
    <w:rsid w:val="007A6FCE"/>
    <w:rsid w:val="007B7A5D"/>
    <w:rsid w:val="007C11A9"/>
    <w:rsid w:val="007C13ED"/>
    <w:rsid w:val="007C625E"/>
    <w:rsid w:val="007C62D7"/>
    <w:rsid w:val="007C6FF8"/>
    <w:rsid w:val="007D13F6"/>
    <w:rsid w:val="007D221F"/>
    <w:rsid w:val="007D6787"/>
    <w:rsid w:val="007E02A5"/>
    <w:rsid w:val="007E2498"/>
    <w:rsid w:val="007E76C7"/>
    <w:rsid w:val="007F06CD"/>
    <w:rsid w:val="007F142A"/>
    <w:rsid w:val="0080101F"/>
    <w:rsid w:val="008028F0"/>
    <w:rsid w:val="00807F70"/>
    <w:rsid w:val="00810B05"/>
    <w:rsid w:val="008118CA"/>
    <w:rsid w:val="00811ABF"/>
    <w:rsid w:val="00816436"/>
    <w:rsid w:val="00816AE3"/>
    <w:rsid w:val="00817055"/>
    <w:rsid w:val="00820297"/>
    <w:rsid w:val="0082188C"/>
    <w:rsid w:val="00822F41"/>
    <w:rsid w:val="00824162"/>
    <w:rsid w:val="008262CD"/>
    <w:rsid w:val="00830D39"/>
    <w:rsid w:val="00831C18"/>
    <w:rsid w:val="00843680"/>
    <w:rsid w:val="0085020D"/>
    <w:rsid w:val="008520AF"/>
    <w:rsid w:val="00853490"/>
    <w:rsid w:val="008545D3"/>
    <w:rsid w:val="008546C7"/>
    <w:rsid w:val="008636D5"/>
    <w:rsid w:val="0086494A"/>
    <w:rsid w:val="00865EB0"/>
    <w:rsid w:val="008728C4"/>
    <w:rsid w:val="00873269"/>
    <w:rsid w:val="00874CED"/>
    <w:rsid w:val="0087655A"/>
    <w:rsid w:val="00880C33"/>
    <w:rsid w:val="008810F9"/>
    <w:rsid w:val="00884224"/>
    <w:rsid w:val="00885177"/>
    <w:rsid w:val="00887851"/>
    <w:rsid w:val="00890785"/>
    <w:rsid w:val="00892EAF"/>
    <w:rsid w:val="008938AF"/>
    <w:rsid w:val="0089529C"/>
    <w:rsid w:val="00897445"/>
    <w:rsid w:val="008977A8"/>
    <w:rsid w:val="008A04A7"/>
    <w:rsid w:val="008A2B79"/>
    <w:rsid w:val="008A326D"/>
    <w:rsid w:val="008B1076"/>
    <w:rsid w:val="008B1672"/>
    <w:rsid w:val="008B2909"/>
    <w:rsid w:val="008B7A1F"/>
    <w:rsid w:val="008C57F3"/>
    <w:rsid w:val="008C6720"/>
    <w:rsid w:val="008C735A"/>
    <w:rsid w:val="008C7C01"/>
    <w:rsid w:val="008D1605"/>
    <w:rsid w:val="008D16FD"/>
    <w:rsid w:val="008D27FF"/>
    <w:rsid w:val="008D4162"/>
    <w:rsid w:val="008D56FA"/>
    <w:rsid w:val="008D5852"/>
    <w:rsid w:val="008E117B"/>
    <w:rsid w:val="008E1CBC"/>
    <w:rsid w:val="008E1D1D"/>
    <w:rsid w:val="008E6F97"/>
    <w:rsid w:val="008F3A33"/>
    <w:rsid w:val="009005CE"/>
    <w:rsid w:val="00901806"/>
    <w:rsid w:val="00902E61"/>
    <w:rsid w:val="00905E38"/>
    <w:rsid w:val="00907188"/>
    <w:rsid w:val="0091160D"/>
    <w:rsid w:val="00913ECA"/>
    <w:rsid w:val="009146A4"/>
    <w:rsid w:val="00914A81"/>
    <w:rsid w:val="00916CD9"/>
    <w:rsid w:val="009172A0"/>
    <w:rsid w:val="00920CC2"/>
    <w:rsid w:val="009224AB"/>
    <w:rsid w:val="00923310"/>
    <w:rsid w:val="009263AD"/>
    <w:rsid w:val="00927B22"/>
    <w:rsid w:val="00942C3E"/>
    <w:rsid w:val="0094426A"/>
    <w:rsid w:val="00944840"/>
    <w:rsid w:val="00946CEA"/>
    <w:rsid w:val="00955B62"/>
    <w:rsid w:val="0095774E"/>
    <w:rsid w:val="0096360C"/>
    <w:rsid w:val="00964962"/>
    <w:rsid w:val="00967DA4"/>
    <w:rsid w:val="0098026A"/>
    <w:rsid w:val="0098728A"/>
    <w:rsid w:val="00987E98"/>
    <w:rsid w:val="00996B8B"/>
    <w:rsid w:val="009A22C2"/>
    <w:rsid w:val="009A4093"/>
    <w:rsid w:val="009B2741"/>
    <w:rsid w:val="009D0F72"/>
    <w:rsid w:val="009D6B0D"/>
    <w:rsid w:val="009E17F7"/>
    <w:rsid w:val="009E3E93"/>
    <w:rsid w:val="009E58A3"/>
    <w:rsid w:val="009E7528"/>
    <w:rsid w:val="009E7BE2"/>
    <w:rsid w:val="009F2695"/>
    <w:rsid w:val="009F4085"/>
    <w:rsid w:val="009F40A9"/>
    <w:rsid w:val="009F471D"/>
    <w:rsid w:val="00A0633E"/>
    <w:rsid w:val="00A14A07"/>
    <w:rsid w:val="00A21174"/>
    <w:rsid w:val="00A22CC0"/>
    <w:rsid w:val="00A31331"/>
    <w:rsid w:val="00A35870"/>
    <w:rsid w:val="00A405B7"/>
    <w:rsid w:val="00A40D2B"/>
    <w:rsid w:val="00A41B5B"/>
    <w:rsid w:val="00A45326"/>
    <w:rsid w:val="00A51803"/>
    <w:rsid w:val="00A53AFE"/>
    <w:rsid w:val="00A54EA7"/>
    <w:rsid w:val="00A612C7"/>
    <w:rsid w:val="00A639A2"/>
    <w:rsid w:val="00A65C33"/>
    <w:rsid w:val="00A746B2"/>
    <w:rsid w:val="00A77D9F"/>
    <w:rsid w:val="00A82E6F"/>
    <w:rsid w:val="00A8698A"/>
    <w:rsid w:val="00A95A91"/>
    <w:rsid w:val="00A97F8E"/>
    <w:rsid w:val="00AA1BF6"/>
    <w:rsid w:val="00AA2B0D"/>
    <w:rsid w:val="00AA32F3"/>
    <w:rsid w:val="00AA371F"/>
    <w:rsid w:val="00AB2CFA"/>
    <w:rsid w:val="00AB5768"/>
    <w:rsid w:val="00AC09A0"/>
    <w:rsid w:val="00AC224D"/>
    <w:rsid w:val="00AC5ADA"/>
    <w:rsid w:val="00AC68C4"/>
    <w:rsid w:val="00AC68F6"/>
    <w:rsid w:val="00AD1BE2"/>
    <w:rsid w:val="00AD3A23"/>
    <w:rsid w:val="00AD6524"/>
    <w:rsid w:val="00AD6BC7"/>
    <w:rsid w:val="00AD76B7"/>
    <w:rsid w:val="00AE4914"/>
    <w:rsid w:val="00AE4CCD"/>
    <w:rsid w:val="00AF0F15"/>
    <w:rsid w:val="00AF4B4B"/>
    <w:rsid w:val="00B00DA1"/>
    <w:rsid w:val="00B05B8B"/>
    <w:rsid w:val="00B105F6"/>
    <w:rsid w:val="00B1115C"/>
    <w:rsid w:val="00B14311"/>
    <w:rsid w:val="00B144AA"/>
    <w:rsid w:val="00B144E0"/>
    <w:rsid w:val="00B20537"/>
    <w:rsid w:val="00B21AEA"/>
    <w:rsid w:val="00B22882"/>
    <w:rsid w:val="00B32D11"/>
    <w:rsid w:val="00B32E0F"/>
    <w:rsid w:val="00B34041"/>
    <w:rsid w:val="00B35057"/>
    <w:rsid w:val="00B4014F"/>
    <w:rsid w:val="00B41AD0"/>
    <w:rsid w:val="00B42747"/>
    <w:rsid w:val="00B4437C"/>
    <w:rsid w:val="00B445F2"/>
    <w:rsid w:val="00B50EAD"/>
    <w:rsid w:val="00B554F3"/>
    <w:rsid w:val="00B57FDA"/>
    <w:rsid w:val="00B61998"/>
    <w:rsid w:val="00B62E60"/>
    <w:rsid w:val="00B670A7"/>
    <w:rsid w:val="00B70AA0"/>
    <w:rsid w:val="00B72EAE"/>
    <w:rsid w:val="00B77932"/>
    <w:rsid w:val="00B80C1A"/>
    <w:rsid w:val="00B82EA1"/>
    <w:rsid w:val="00B83469"/>
    <w:rsid w:val="00B85D67"/>
    <w:rsid w:val="00B86823"/>
    <w:rsid w:val="00B903F1"/>
    <w:rsid w:val="00B9340F"/>
    <w:rsid w:val="00B94213"/>
    <w:rsid w:val="00B964AA"/>
    <w:rsid w:val="00BB0018"/>
    <w:rsid w:val="00BB55B1"/>
    <w:rsid w:val="00BB5E42"/>
    <w:rsid w:val="00BC2229"/>
    <w:rsid w:val="00BC2EC1"/>
    <w:rsid w:val="00BC35D6"/>
    <w:rsid w:val="00BC4DB1"/>
    <w:rsid w:val="00BC7BCC"/>
    <w:rsid w:val="00BD00AE"/>
    <w:rsid w:val="00BD1054"/>
    <w:rsid w:val="00BD1B4D"/>
    <w:rsid w:val="00BD518F"/>
    <w:rsid w:val="00BD6833"/>
    <w:rsid w:val="00BE0199"/>
    <w:rsid w:val="00BE1C87"/>
    <w:rsid w:val="00BE5ED0"/>
    <w:rsid w:val="00BF0B02"/>
    <w:rsid w:val="00BF101E"/>
    <w:rsid w:val="00BF2748"/>
    <w:rsid w:val="00C0007A"/>
    <w:rsid w:val="00C06931"/>
    <w:rsid w:val="00C14393"/>
    <w:rsid w:val="00C15000"/>
    <w:rsid w:val="00C15F68"/>
    <w:rsid w:val="00C20E6B"/>
    <w:rsid w:val="00C2626A"/>
    <w:rsid w:val="00C325C8"/>
    <w:rsid w:val="00C34610"/>
    <w:rsid w:val="00C35289"/>
    <w:rsid w:val="00C354D3"/>
    <w:rsid w:val="00C3581B"/>
    <w:rsid w:val="00C420DD"/>
    <w:rsid w:val="00C435BB"/>
    <w:rsid w:val="00C465B1"/>
    <w:rsid w:val="00C57496"/>
    <w:rsid w:val="00C62FBA"/>
    <w:rsid w:val="00C650DE"/>
    <w:rsid w:val="00C6534D"/>
    <w:rsid w:val="00C65D02"/>
    <w:rsid w:val="00C719E4"/>
    <w:rsid w:val="00C71FA6"/>
    <w:rsid w:val="00C7348E"/>
    <w:rsid w:val="00C73E00"/>
    <w:rsid w:val="00C7590B"/>
    <w:rsid w:val="00C8672B"/>
    <w:rsid w:val="00C87228"/>
    <w:rsid w:val="00C92AAD"/>
    <w:rsid w:val="00C95166"/>
    <w:rsid w:val="00C966EE"/>
    <w:rsid w:val="00CA23F8"/>
    <w:rsid w:val="00CA3AFE"/>
    <w:rsid w:val="00CB0A24"/>
    <w:rsid w:val="00CB2FF9"/>
    <w:rsid w:val="00CB4411"/>
    <w:rsid w:val="00CB5B23"/>
    <w:rsid w:val="00CC343B"/>
    <w:rsid w:val="00CC604C"/>
    <w:rsid w:val="00CD1734"/>
    <w:rsid w:val="00CE4069"/>
    <w:rsid w:val="00CE55AA"/>
    <w:rsid w:val="00CE75D1"/>
    <w:rsid w:val="00CF37CD"/>
    <w:rsid w:val="00CF74E4"/>
    <w:rsid w:val="00D03FD7"/>
    <w:rsid w:val="00D157AB"/>
    <w:rsid w:val="00D15AFF"/>
    <w:rsid w:val="00D16829"/>
    <w:rsid w:val="00D20D24"/>
    <w:rsid w:val="00D24207"/>
    <w:rsid w:val="00D2440E"/>
    <w:rsid w:val="00D24BC4"/>
    <w:rsid w:val="00D24C11"/>
    <w:rsid w:val="00D24EF0"/>
    <w:rsid w:val="00D262B5"/>
    <w:rsid w:val="00D31918"/>
    <w:rsid w:val="00D32D75"/>
    <w:rsid w:val="00D45EDF"/>
    <w:rsid w:val="00D466DA"/>
    <w:rsid w:val="00D46C47"/>
    <w:rsid w:val="00D50C28"/>
    <w:rsid w:val="00D516A4"/>
    <w:rsid w:val="00D53421"/>
    <w:rsid w:val="00D542D6"/>
    <w:rsid w:val="00D57043"/>
    <w:rsid w:val="00D64B46"/>
    <w:rsid w:val="00D656BF"/>
    <w:rsid w:val="00D74685"/>
    <w:rsid w:val="00D76486"/>
    <w:rsid w:val="00D76B0C"/>
    <w:rsid w:val="00D80665"/>
    <w:rsid w:val="00D80D6B"/>
    <w:rsid w:val="00D821EB"/>
    <w:rsid w:val="00D838B2"/>
    <w:rsid w:val="00D83946"/>
    <w:rsid w:val="00D84DF6"/>
    <w:rsid w:val="00D86456"/>
    <w:rsid w:val="00D86C29"/>
    <w:rsid w:val="00D86EAF"/>
    <w:rsid w:val="00D90EFB"/>
    <w:rsid w:val="00D92B9A"/>
    <w:rsid w:val="00D95271"/>
    <w:rsid w:val="00DA0819"/>
    <w:rsid w:val="00DA38E4"/>
    <w:rsid w:val="00DA46E5"/>
    <w:rsid w:val="00DA7C1F"/>
    <w:rsid w:val="00DB342D"/>
    <w:rsid w:val="00DC0F28"/>
    <w:rsid w:val="00DC684F"/>
    <w:rsid w:val="00DD3318"/>
    <w:rsid w:val="00DD3C5A"/>
    <w:rsid w:val="00DE3927"/>
    <w:rsid w:val="00DE4A62"/>
    <w:rsid w:val="00DE5126"/>
    <w:rsid w:val="00DE5DB8"/>
    <w:rsid w:val="00DE673E"/>
    <w:rsid w:val="00E02D1E"/>
    <w:rsid w:val="00E056DB"/>
    <w:rsid w:val="00E10E78"/>
    <w:rsid w:val="00E11428"/>
    <w:rsid w:val="00E145FF"/>
    <w:rsid w:val="00E207F8"/>
    <w:rsid w:val="00E24228"/>
    <w:rsid w:val="00E251A9"/>
    <w:rsid w:val="00E251BD"/>
    <w:rsid w:val="00E3016E"/>
    <w:rsid w:val="00E313E5"/>
    <w:rsid w:val="00E3626D"/>
    <w:rsid w:val="00E3655E"/>
    <w:rsid w:val="00E414A7"/>
    <w:rsid w:val="00E43386"/>
    <w:rsid w:val="00E43F0B"/>
    <w:rsid w:val="00E4608B"/>
    <w:rsid w:val="00E46659"/>
    <w:rsid w:val="00E4684A"/>
    <w:rsid w:val="00E5057B"/>
    <w:rsid w:val="00E50D2B"/>
    <w:rsid w:val="00E51EFC"/>
    <w:rsid w:val="00E54D8E"/>
    <w:rsid w:val="00E5607A"/>
    <w:rsid w:val="00E60614"/>
    <w:rsid w:val="00E60721"/>
    <w:rsid w:val="00E6347F"/>
    <w:rsid w:val="00E634A0"/>
    <w:rsid w:val="00E7015D"/>
    <w:rsid w:val="00E71AB0"/>
    <w:rsid w:val="00E7560F"/>
    <w:rsid w:val="00E918ED"/>
    <w:rsid w:val="00E93BAB"/>
    <w:rsid w:val="00E94089"/>
    <w:rsid w:val="00E95486"/>
    <w:rsid w:val="00E971F7"/>
    <w:rsid w:val="00EA2D9B"/>
    <w:rsid w:val="00EA30D1"/>
    <w:rsid w:val="00EA3719"/>
    <w:rsid w:val="00EA50A6"/>
    <w:rsid w:val="00EA6FCD"/>
    <w:rsid w:val="00EB22CA"/>
    <w:rsid w:val="00EB2A4A"/>
    <w:rsid w:val="00EB3102"/>
    <w:rsid w:val="00EB6F16"/>
    <w:rsid w:val="00EC049F"/>
    <w:rsid w:val="00ED4498"/>
    <w:rsid w:val="00F03A5D"/>
    <w:rsid w:val="00F04B61"/>
    <w:rsid w:val="00F1086B"/>
    <w:rsid w:val="00F12460"/>
    <w:rsid w:val="00F15792"/>
    <w:rsid w:val="00F17910"/>
    <w:rsid w:val="00F2298B"/>
    <w:rsid w:val="00F25939"/>
    <w:rsid w:val="00F2666E"/>
    <w:rsid w:val="00F276E0"/>
    <w:rsid w:val="00F30A50"/>
    <w:rsid w:val="00F338AA"/>
    <w:rsid w:val="00F3548D"/>
    <w:rsid w:val="00F362A2"/>
    <w:rsid w:val="00F424D9"/>
    <w:rsid w:val="00F45EFC"/>
    <w:rsid w:val="00F464FC"/>
    <w:rsid w:val="00F46FD1"/>
    <w:rsid w:val="00F47397"/>
    <w:rsid w:val="00F513F4"/>
    <w:rsid w:val="00F5151B"/>
    <w:rsid w:val="00F5721A"/>
    <w:rsid w:val="00F62741"/>
    <w:rsid w:val="00F63270"/>
    <w:rsid w:val="00F711AB"/>
    <w:rsid w:val="00F8018E"/>
    <w:rsid w:val="00F80C3F"/>
    <w:rsid w:val="00F8104E"/>
    <w:rsid w:val="00F811A4"/>
    <w:rsid w:val="00F8654A"/>
    <w:rsid w:val="00F97581"/>
    <w:rsid w:val="00F97910"/>
    <w:rsid w:val="00FA0696"/>
    <w:rsid w:val="00FA14B7"/>
    <w:rsid w:val="00FA4674"/>
    <w:rsid w:val="00FB1E36"/>
    <w:rsid w:val="00FB21F8"/>
    <w:rsid w:val="00FB471E"/>
    <w:rsid w:val="00FB4F6B"/>
    <w:rsid w:val="00FB573E"/>
    <w:rsid w:val="00FB6940"/>
    <w:rsid w:val="00FB75ED"/>
    <w:rsid w:val="00FC4379"/>
    <w:rsid w:val="00FD1F47"/>
    <w:rsid w:val="00FD269B"/>
    <w:rsid w:val="00FD2CEA"/>
    <w:rsid w:val="00FD76EE"/>
    <w:rsid w:val="00FE2A73"/>
    <w:rsid w:val="00FE630D"/>
    <w:rsid w:val="00FE745C"/>
    <w:rsid w:val="00FE759D"/>
    <w:rsid w:val="00FF0C98"/>
    <w:rsid w:val="00FF2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95D9C5"/>
  <w15:chartTrackingRefBased/>
  <w15:docId w15:val="{23E5FDF7-A1F5-4B76-A619-009BF3877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F80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qFormat/>
    <w:rsid w:val="00A21174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174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nhideWhenUsed/>
    <w:qFormat/>
    <w:rsid w:val="00A21174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365F9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1174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365F91" w:themeColor="accent1" w:themeShade="BF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nhideWhenUsed/>
    <w:qFormat/>
    <w:rsid w:val="00A21174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365F91" w:themeColor="accent1" w:themeShade="BF"/>
      <w:kern w:val="0"/>
      <w:sz w:val="22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174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174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174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174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17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2117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17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2117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17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1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1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1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1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11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A211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174"/>
    <w:pPr>
      <w:numPr>
        <w:ilvl w:val="1"/>
      </w:numPr>
      <w:spacing w:line="276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A211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174"/>
    <w:pPr>
      <w:spacing w:before="160" w:line="276" w:lineRule="auto"/>
      <w:jc w:val="center"/>
    </w:pPr>
    <w:rPr>
      <w:i/>
      <w:iCs/>
      <w:color w:val="404040" w:themeColor="text1" w:themeTint="BF"/>
      <w:kern w:val="0"/>
      <w:sz w:val="22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A211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174"/>
    <w:pPr>
      <w:spacing w:after="200" w:line="276" w:lineRule="auto"/>
      <w:ind w:left="720"/>
      <w:contextualSpacing/>
    </w:pPr>
    <w:rPr>
      <w:kern w:val="0"/>
      <w:sz w:val="22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A2117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17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365F91" w:themeColor="accent1" w:themeShade="BF"/>
      <w:kern w:val="0"/>
      <w:sz w:val="22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17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174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9154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154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AB2C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13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1381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1381"/>
    <w:rPr>
      <w:sz w:val="20"/>
      <w:szCs w:val="20"/>
    </w:rPr>
  </w:style>
  <w:style w:type="paragraph" w:styleId="Revision">
    <w:name w:val="Revision"/>
    <w:hidden/>
    <w:uiPriority w:val="99"/>
    <w:semiHidden/>
    <w:rsid w:val="00571381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NormalWeb">
    <w:name w:val="Normal (Web)"/>
    <w:basedOn w:val="Normal"/>
    <w:uiPriority w:val="99"/>
    <w:unhideWhenUsed/>
    <w:rsid w:val="000D1EF7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E16D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80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0C1A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80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0C1A"/>
    <w:rPr>
      <w:kern w:val="2"/>
      <w:sz w:val="24"/>
      <w:szCs w:val="24"/>
      <w14:ligatures w14:val="standardContextual"/>
    </w:rPr>
  </w:style>
  <w:style w:type="character" w:styleId="Strong">
    <w:name w:val="Strong"/>
    <w:basedOn w:val="DefaultParagraphFont"/>
    <w:uiPriority w:val="22"/>
    <w:qFormat/>
    <w:rsid w:val="00E93BAB"/>
    <w:rPr>
      <w:b/>
      <w:bCs/>
    </w:rPr>
  </w:style>
  <w:style w:type="character" w:customStyle="1" w:styleId="fontstyle01">
    <w:name w:val="fontstyle01"/>
    <w:basedOn w:val="DefaultParagraphFont"/>
    <w:rsid w:val="000214A5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0214A5"/>
    <w:rPr>
      <w:rFonts w:ascii="URWPalladioL-Ital" w:hAnsi="URWPalladioL-Ital" w:hint="default"/>
      <w:b w:val="0"/>
      <w:bCs w:val="0"/>
      <w:i/>
      <w:iCs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0214A5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table" w:styleId="PlainTable3">
    <w:name w:val="Plain Table 3"/>
    <w:basedOn w:val="TableNormal"/>
    <w:uiPriority w:val="99"/>
    <w:rsid w:val="0081643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BB55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37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2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27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28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260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03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116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641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5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7251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101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868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830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7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5561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1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4742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9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0933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6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8499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8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96018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4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9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3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7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0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0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712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3205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713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4549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3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7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1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8699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45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5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52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7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64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61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07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44277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30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72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31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94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1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8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02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54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83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1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66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8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9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45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79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772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4290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1031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734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3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1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16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05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34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68359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14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35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42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75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4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22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30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88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41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31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43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860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2313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1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6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2035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242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8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8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55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14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17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490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075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9942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1757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3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2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30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89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7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484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9336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7807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6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5396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307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9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9185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990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5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02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2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93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34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425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704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286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496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69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52909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8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241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056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5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08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69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16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540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905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2972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6630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45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8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8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0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19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21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958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2799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0031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17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38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7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68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7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75AEE0-CEBF-4A42-B4B5-C9FB389C3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1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</dc:creator>
  <cp:keywords/>
  <dc:description/>
  <cp:lastModifiedBy>SM</cp:lastModifiedBy>
  <cp:revision>369</cp:revision>
  <dcterms:created xsi:type="dcterms:W3CDTF">2024-06-07T12:24:00Z</dcterms:created>
  <dcterms:modified xsi:type="dcterms:W3CDTF">2026-06-12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6-07T12:24:56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8c9cef64-d285-423a-9614-200b36e013d7</vt:lpwstr>
  </property>
  <property fmtid="{D5CDD505-2E9C-101B-9397-08002B2CF9AE}" pid="7" name="MSIP_Label_defa4170-0d19-0005-0004-bc88714345d2_ActionId">
    <vt:lpwstr>cbf28a28-842a-4c04-b44b-d41a308548f4</vt:lpwstr>
  </property>
  <property fmtid="{D5CDD505-2E9C-101B-9397-08002B2CF9AE}" pid="8" name="MSIP_Label_defa4170-0d19-0005-0004-bc88714345d2_ContentBits">
    <vt:lpwstr>0</vt:lpwstr>
  </property>
  <property fmtid="{D5CDD505-2E9C-101B-9397-08002B2CF9AE}" pid="9" name="GrammarlyDocumentId">
    <vt:lpwstr>4eaf1d25de81de53ef0daec69a959cd41e42fa7a6f2192f2bc944f82ffa8ea3a</vt:lpwstr>
  </property>
  <property fmtid="{D5CDD505-2E9C-101B-9397-08002B2CF9AE}" pid="10" name="MSIP_Label_f7606f69-b0ae-4874-be30-7d43a3c7be10_Enabled">
    <vt:lpwstr>true</vt:lpwstr>
  </property>
  <property fmtid="{D5CDD505-2E9C-101B-9397-08002B2CF9AE}" pid="11" name="MSIP_Label_f7606f69-b0ae-4874-be30-7d43a3c7be10_SetDate">
    <vt:lpwstr>2025-04-25T15:25:00Z</vt:lpwstr>
  </property>
  <property fmtid="{D5CDD505-2E9C-101B-9397-08002B2CF9AE}" pid="12" name="MSIP_Label_f7606f69-b0ae-4874-be30-7d43a3c7be10_Method">
    <vt:lpwstr>Standard</vt:lpwstr>
  </property>
  <property fmtid="{D5CDD505-2E9C-101B-9397-08002B2CF9AE}" pid="13" name="MSIP_Label_f7606f69-b0ae-4874-be30-7d43a3c7be10_Name">
    <vt:lpwstr>defa4170-0d19-0005-0001-bc88714345d2</vt:lpwstr>
  </property>
  <property fmtid="{D5CDD505-2E9C-101B-9397-08002B2CF9AE}" pid="14" name="MSIP_Label_f7606f69-b0ae-4874-be30-7d43a3c7be10_SiteId">
    <vt:lpwstr>4130bd39-7c53-419c-b1e5-8758d6d63f21</vt:lpwstr>
  </property>
  <property fmtid="{D5CDD505-2E9C-101B-9397-08002B2CF9AE}" pid="15" name="MSIP_Label_f7606f69-b0ae-4874-be30-7d43a3c7be10_ActionId">
    <vt:lpwstr>ec92bd29-d223-4975-a7f4-186798de8a2a</vt:lpwstr>
  </property>
  <property fmtid="{D5CDD505-2E9C-101B-9397-08002B2CF9AE}" pid="16" name="MSIP_Label_f7606f69-b0ae-4874-be30-7d43a3c7be10_ContentBits">
    <vt:lpwstr>0</vt:lpwstr>
  </property>
  <property fmtid="{D5CDD505-2E9C-101B-9397-08002B2CF9AE}" pid="17" name="MSIP_Label_f7606f69-b0ae-4874-be30-7d43a3c7be10_Tag">
    <vt:lpwstr>10, 3, 0, 1</vt:lpwstr>
  </property>
</Properties>
</file>